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02B77" w14:textId="7EAC6984" w:rsidR="0075011C" w:rsidRPr="0075011C" w:rsidRDefault="0075011C" w:rsidP="00657653">
      <w:pPr>
        <w:keepNext/>
        <w:keepLines/>
        <w:spacing w:after="0" w:line="240" w:lineRule="auto"/>
        <w:outlineLvl w:val="5"/>
        <w:rPr>
          <w:rFonts w:ascii="Calibri Light" w:eastAsia="Yu Gothic Light" w:hAnsi="Calibri Light" w:cs="Times New Roman"/>
          <w:color w:val="1F4D78"/>
          <w:sz w:val="22"/>
          <w:szCs w:val="22"/>
        </w:rPr>
      </w:pPr>
      <w:r w:rsidRPr="3376F583">
        <w:rPr>
          <w:rFonts w:ascii="Calibri Light" w:eastAsia="Yu Gothic Light" w:hAnsi="Calibri Light" w:cs="Times New Roman"/>
          <w:color w:val="1F4D78"/>
          <w:sz w:val="22"/>
          <w:szCs w:val="22"/>
        </w:rPr>
        <w:t>Table</w:t>
      </w:r>
      <w:r w:rsidR="51663F3F" w:rsidRPr="3376F583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S3.</w:t>
      </w:r>
      <w:r w:rsidRPr="3376F583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Case count</w:t>
      </w:r>
      <w:r w:rsidR="00A64FDE">
        <w:rPr>
          <w:rFonts w:ascii="Calibri Light" w:eastAsia="Yu Gothic Light" w:hAnsi="Calibri Light" w:cs="Times New Roman"/>
          <w:color w:val="1F4D78"/>
          <w:sz w:val="22"/>
          <w:szCs w:val="22"/>
        </w:rPr>
        <w:t>s</w:t>
      </w:r>
      <w:r w:rsidRPr="3376F583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and rate</w:t>
      </w:r>
      <w:r w:rsidR="00A64FDE">
        <w:rPr>
          <w:rFonts w:ascii="Calibri Light" w:eastAsia="Yu Gothic Light" w:hAnsi="Calibri Light" w:cs="Times New Roman"/>
          <w:color w:val="1F4D78"/>
          <w:sz w:val="22"/>
          <w:szCs w:val="22"/>
        </w:rPr>
        <w:t>s</w:t>
      </w:r>
      <w:r w:rsidRPr="3376F583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of infectious syphilis among females 15 to 39 years old, stratified by age group, in Canada, 2018-2022</w:t>
      </w:r>
      <w:r w:rsidR="00506AB8">
        <w:rPr>
          <w:rFonts w:ascii="Calibri Light" w:eastAsia="Yu Gothic Light" w:hAnsi="Calibri Light" w:cs="Times New Roman"/>
          <w:color w:val="1F4D78"/>
          <w:sz w:val="22"/>
          <w:szCs w:val="22"/>
        </w:rPr>
        <w:t>.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889"/>
        <w:gridCol w:w="889"/>
        <w:gridCol w:w="889"/>
        <w:gridCol w:w="889"/>
        <w:gridCol w:w="1243"/>
        <w:gridCol w:w="1243"/>
        <w:gridCol w:w="1243"/>
        <w:gridCol w:w="1243"/>
      </w:tblGrid>
      <w:tr w:rsidR="0075011C" w:rsidRPr="0075011C" w14:paraId="02CE9224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630309F" w14:textId="77777777" w:rsidR="0075011C" w:rsidRPr="0075011C" w:rsidRDefault="0075011C" w:rsidP="0075011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556" w:type="dxa"/>
            <w:gridSpan w:val="4"/>
            <w:shd w:val="clear" w:color="auto" w:fill="auto"/>
            <w:noWrap/>
            <w:vAlign w:val="center"/>
            <w:hideMark/>
          </w:tcPr>
          <w:p w14:paraId="31C62D0A" w14:textId="77777777" w:rsidR="0075011C" w:rsidRPr="0075011C" w:rsidRDefault="0075011C" w:rsidP="008105A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Count</w:t>
            </w:r>
          </w:p>
        </w:tc>
        <w:tc>
          <w:tcPr>
            <w:tcW w:w="4972" w:type="dxa"/>
            <w:gridSpan w:val="4"/>
            <w:shd w:val="clear" w:color="auto" w:fill="DBDBDB"/>
            <w:noWrap/>
            <w:vAlign w:val="center"/>
            <w:hideMark/>
          </w:tcPr>
          <w:p w14:paraId="1ABA940E" w14:textId="77777777" w:rsidR="0075011C" w:rsidRPr="0075011C" w:rsidRDefault="0075011C" w:rsidP="008105A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Rate</w:t>
            </w:r>
          </w:p>
        </w:tc>
      </w:tr>
      <w:tr w:rsidR="0075011C" w:rsidRPr="0075011C" w14:paraId="41F50DA5" w14:textId="77777777" w:rsidTr="00B64961">
        <w:trPr>
          <w:trHeight w:val="170"/>
          <w:jc w:val="center"/>
        </w:trPr>
        <w:tc>
          <w:tcPr>
            <w:tcW w:w="9360" w:type="dxa"/>
            <w:gridSpan w:val="9"/>
            <w:shd w:val="clear" w:color="auto" w:fill="auto"/>
            <w:noWrap/>
            <w:vAlign w:val="center"/>
            <w:hideMark/>
          </w:tcPr>
          <w:p w14:paraId="49C91345" w14:textId="77777777" w:rsidR="0075011C" w:rsidRPr="0075011C" w:rsidRDefault="0075011C" w:rsidP="008105A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AB</w:t>
            </w:r>
          </w:p>
        </w:tc>
      </w:tr>
      <w:tr w:rsidR="0075011C" w:rsidRPr="0075011C" w14:paraId="65DE320C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11939A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Yea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FC6674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-1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7603D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-24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7EF7B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-2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F338A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-39 years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71D0FF1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15-1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79D7C7F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20-24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661F0CB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25-2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5036EAE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30-39 years </w:t>
            </w:r>
          </w:p>
        </w:tc>
      </w:tr>
      <w:tr w:rsidR="0075011C" w:rsidRPr="0075011C" w14:paraId="3F13B6F6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832F4E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EA86D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1435A5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FEDA80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53E80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8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CF8A24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975E93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B7FB22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6CE2423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5.2</w:t>
            </w:r>
          </w:p>
        </w:tc>
      </w:tr>
      <w:tr w:rsidR="0075011C" w:rsidRPr="0075011C" w14:paraId="401D5FE7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25EDA0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BDE1BA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D78DA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3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619A5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56B5D5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40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62E99D7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74BA30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6BBAC6A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64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763862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8.6</w:t>
            </w:r>
          </w:p>
        </w:tc>
      </w:tr>
      <w:tr w:rsidR="0075011C" w:rsidRPr="0075011C" w14:paraId="5F756C17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1F4F88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DEE7A0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CC407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D24B6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CA2B7F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3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978052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C6B5AA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79.3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D81814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57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C4934A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4.8</w:t>
            </w:r>
          </w:p>
        </w:tc>
      </w:tr>
      <w:tr w:rsidR="0075011C" w:rsidRPr="0075011C" w14:paraId="37FA06E9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6C0998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5CDB9F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063F2E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8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569536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3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B1F3C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5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9E122A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CFC58C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6.0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7E7D0B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20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33FF72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31.2</w:t>
            </w:r>
          </w:p>
        </w:tc>
      </w:tr>
      <w:tr w:rsidR="0075011C" w:rsidRPr="0075011C" w14:paraId="4198E925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DE7EDC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59938D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276D1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7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D921B4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0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92C29A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6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E480AB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CCF2C9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0.7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2EFC76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5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3C2573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62.3</w:t>
            </w:r>
          </w:p>
        </w:tc>
      </w:tr>
      <w:tr w:rsidR="0075011C" w:rsidRPr="0075011C" w14:paraId="64D5E07C" w14:textId="77777777" w:rsidTr="00B64961">
        <w:trPr>
          <w:trHeight w:val="170"/>
          <w:jc w:val="center"/>
        </w:trPr>
        <w:tc>
          <w:tcPr>
            <w:tcW w:w="9360" w:type="dxa"/>
            <w:gridSpan w:val="9"/>
            <w:shd w:val="clear" w:color="auto" w:fill="auto"/>
            <w:noWrap/>
            <w:vAlign w:val="center"/>
            <w:hideMark/>
          </w:tcPr>
          <w:p w14:paraId="2234F634" w14:textId="77777777" w:rsidR="0075011C" w:rsidRPr="0075011C" w:rsidRDefault="0075011C" w:rsidP="008105A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SK</w:t>
            </w:r>
          </w:p>
        </w:tc>
      </w:tr>
      <w:tr w:rsidR="0075011C" w:rsidRPr="0075011C" w14:paraId="384D2E60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C11ECB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B2B8A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15-1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63349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20-24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E54EB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25-2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0A5FE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30-39 years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1E0D35F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15-1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7BDD49D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20-24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7366542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25-2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37B866D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30-39 years </w:t>
            </w:r>
          </w:p>
        </w:tc>
      </w:tr>
      <w:tr w:rsidR="0075011C" w:rsidRPr="0075011C" w14:paraId="0EFF7589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3F8F98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89BC6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0CDD9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9E73A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C6B12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1243" w:type="dxa"/>
            <w:shd w:val="clear" w:color="auto" w:fill="EDEDED"/>
            <w:noWrap/>
            <w:vAlign w:val="center"/>
            <w:hideMark/>
          </w:tcPr>
          <w:p w14:paraId="0A88111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1243" w:type="dxa"/>
            <w:shd w:val="clear" w:color="auto" w:fill="EDEDED"/>
            <w:noWrap/>
            <w:vAlign w:val="center"/>
            <w:hideMark/>
          </w:tcPr>
          <w:p w14:paraId="2103386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8.4</w:t>
            </w:r>
          </w:p>
        </w:tc>
        <w:tc>
          <w:tcPr>
            <w:tcW w:w="1243" w:type="dxa"/>
            <w:shd w:val="clear" w:color="auto" w:fill="EDEDED"/>
            <w:noWrap/>
            <w:vAlign w:val="center"/>
            <w:hideMark/>
          </w:tcPr>
          <w:p w14:paraId="13988E7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1243" w:type="dxa"/>
            <w:shd w:val="clear" w:color="auto" w:fill="EDEDED"/>
            <w:noWrap/>
            <w:vAlign w:val="center"/>
            <w:hideMark/>
          </w:tcPr>
          <w:p w14:paraId="5E9ED93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</w:tr>
      <w:tr w:rsidR="0075011C" w:rsidRPr="0075011C" w14:paraId="2FD4EE1E" w14:textId="77777777" w:rsidTr="0075011C">
        <w:trPr>
          <w:trHeight w:val="525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94CD3D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6805D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B428F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94B09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D46C24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E97231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728E26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56.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683194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E6CD28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2.7</w:t>
            </w:r>
          </w:p>
        </w:tc>
      </w:tr>
      <w:tr w:rsidR="0075011C" w:rsidRPr="0075011C" w14:paraId="3B41123D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6BFB89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18209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CA7F8A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FA314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411CC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3F9C9A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0BA9AF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95.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1D884A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88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A668D2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60.2</w:t>
            </w:r>
          </w:p>
        </w:tc>
      </w:tr>
      <w:tr w:rsidR="0075011C" w:rsidRPr="0075011C" w14:paraId="278D042C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A65938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D9E5C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50080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5122D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3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3B1E58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ABF339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82.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42B605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02.3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F1B580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49.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70BB78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63.4</w:t>
            </w:r>
          </w:p>
        </w:tc>
      </w:tr>
      <w:tr w:rsidR="0075011C" w:rsidRPr="0075011C" w14:paraId="25596E37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7E5DA0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7EB55A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40D5B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6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5360E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9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B8C00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9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3ABA50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AE7119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56.5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D9B17C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17.5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1EC67D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86.8</w:t>
            </w:r>
          </w:p>
        </w:tc>
      </w:tr>
      <w:tr w:rsidR="0075011C" w:rsidRPr="0075011C" w14:paraId="7CC738D0" w14:textId="77777777" w:rsidTr="00B64961">
        <w:trPr>
          <w:trHeight w:val="170"/>
          <w:jc w:val="center"/>
        </w:trPr>
        <w:tc>
          <w:tcPr>
            <w:tcW w:w="9360" w:type="dxa"/>
            <w:gridSpan w:val="9"/>
            <w:shd w:val="clear" w:color="auto" w:fill="auto"/>
            <w:noWrap/>
            <w:vAlign w:val="center"/>
            <w:hideMark/>
          </w:tcPr>
          <w:p w14:paraId="72E60127" w14:textId="77777777" w:rsidR="0075011C" w:rsidRPr="0075011C" w:rsidRDefault="0075011C" w:rsidP="004A0F8F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MB</w:t>
            </w:r>
          </w:p>
        </w:tc>
      </w:tr>
      <w:tr w:rsidR="0075011C" w:rsidRPr="0075011C" w14:paraId="1CBE7BC7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1DB895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2F7E6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15-1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10318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20-24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499E5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25-2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4BC78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30-39 years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50320C5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15-1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2B1022F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20-24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251A7B3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25-2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03F658E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 xml:space="preserve">30-39 years </w:t>
            </w:r>
          </w:p>
        </w:tc>
      </w:tr>
      <w:tr w:rsidR="0075011C" w:rsidRPr="0075011C" w14:paraId="4704D5B0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29F488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AF191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629FB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94E0F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87BFF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1DB7AC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6C01483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34.5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83BEA0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0.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D8DE12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3.7</w:t>
            </w:r>
          </w:p>
        </w:tc>
      </w:tr>
      <w:tr w:rsidR="0075011C" w:rsidRPr="0075011C" w14:paraId="6A144A7C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F86A67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AD01C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2A851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3F991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6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E1F9B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7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F3628A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46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BC1EDE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50.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9D1687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64.6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1A1DFD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95.4</w:t>
            </w:r>
          </w:p>
        </w:tc>
      </w:tr>
      <w:tr w:rsidR="0075011C" w:rsidRPr="0075011C" w14:paraId="33C0F5FA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77A771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37E42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399A5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8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E2EF7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08BB3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602D57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36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5C32D3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09.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BA95BD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43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B33F81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76.2</w:t>
            </w:r>
          </w:p>
        </w:tc>
      </w:tr>
      <w:tr w:rsidR="0075011C" w:rsidRPr="0075011C" w14:paraId="24B46950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CA9421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58ACF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8F0664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991B1B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55BFBE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2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4DC4DE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53.3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2A631A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73.3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CCA874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21.7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0B401C3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51.3</w:t>
            </w:r>
          </w:p>
        </w:tc>
      </w:tr>
      <w:tr w:rsidR="0075011C" w:rsidRPr="0075011C" w14:paraId="58FF75D6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838E2E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6489C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06B8C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2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EAFB7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BDC9E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05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9F7ED0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08.6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74BEE6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68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7065B6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38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69ED8B2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23.3</w:t>
            </w:r>
          </w:p>
        </w:tc>
      </w:tr>
      <w:tr w:rsidR="0075011C" w:rsidRPr="0075011C" w14:paraId="6A923E91" w14:textId="77777777" w:rsidTr="00BE4D43">
        <w:trPr>
          <w:trHeight w:val="170"/>
          <w:jc w:val="center"/>
        </w:trPr>
        <w:tc>
          <w:tcPr>
            <w:tcW w:w="9360" w:type="dxa"/>
            <w:gridSpan w:val="9"/>
            <w:shd w:val="clear" w:color="auto" w:fill="auto"/>
            <w:noWrap/>
            <w:vAlign w:val="center"/>
            <w:hideMark/>
          </w:tcPr>
          <w:p w14:paraId="5B586E74" w14:textId="77777777" w:rsidR="0075011C" w:rsidRPr="0075011C" w:rsidRDefault="0075011C" w:rsidP="004A0F8F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  <w:t>ON</w:t>
            </w:r>
          </w:p>
        </w:tc>
      </w:tr>
      <w:tr w:rsidR="0075011C" w:rsidRPr="0075011C" w14:paraId="70E37180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777262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FE979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15-1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09EF9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20-24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386F9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25-29 year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1E822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30-39 years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1F72BFE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 xml:space="preserve">15-1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1039805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 xml:space="preserve">20-24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08FDB85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 xml:space="preserve">25-29 years </w:t>
            </w:r>
          </w:p>
        </w:tc>
        <w:tc>
          <w:tcPr>
            <w:tcW w:w="1243" w:type="dxa"/>
            <w:shd w:val="clear" w:color="auto" w:fill="DBDBDB"/>
            <w:noWrap/>
            <w:vAlign w:val="center"/>
            <w:hideMark/>
          </w:tcPr>
          <w:p w14:paraId="0895AB9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5011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 xml:space="preserve">30-39 years </w:t>
            </w:r>
          </w:p>
        </w:tc>
      </w:tr>
      <w:tr w:rsidR="0075011C" w:rsidRPr="0075011C" w14:paraId="73C21F90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086328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74E89E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B0DBA6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B5374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1625D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BB65F6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E77CCF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4FED69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0F7AC41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.5</w:t>
            </w:r>
          </w:p>
        </w:tc>
      </w:tr>
      <w:tr w:rsidR="0075011C" w:rsidRPr="0075011C" w14:paraId="74CE7C7C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941DCC2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EBEEBA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D630BC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C8C93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DBDB4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3D77471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3F04981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4409A2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D669E2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.3</w:t>
            </w:r>
          </w:p>
        </w:tc>
      </w:tr>
      <w:tr w:rsidR="0075011C" w:rsidRPr="0075011C" w14:paraId="08C77CF9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08A88F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B58FE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NS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5E436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4D4A0B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1E709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AD266E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4C3D86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7852EC9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204B6DF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.4</w:t>
            </w:r>
          </w:p>
        </w:tc>
      </w:tr>
      <w:tr w:rsidR="0075011C" w:rsidRPr="0075011C" w14:paraId="3A3EEA02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8120BC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75BFC9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EF6C28A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92081E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C4E348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6F41D969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C3E7E17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14781665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DFFD29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6.6</w:t>
            </w:r>
          </w:p>
        </w:tc>
      </w:tr>
      <w:tr w:rsidR="0075011C" w:rsidRPr="0075011C" w14:paraId="1EAA12E8" w14:textId="77777777" w:rsidTr="0075011C">
        <w:trPr>
          <w:trHeight w:val="1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AA431E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5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81C642F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43C280D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D977C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D4ED34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29CAA8C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F47A1B6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5A13AFB0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43" w:type="dxa"/>
            <w:shd w:val="clear" w:color="auto" w:fill="EDEDED"/>
            <w:noWrap/>
            <w:hideMark/>
          </w:tcPr>
          <w:p w14:paraId="4047D458" w14:textId="77777777" w:rsidR="0075011C" w:rsidRPr="0075011C" w:rsidRDefault="0075011C" w:rsidP="008D49D2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01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.4</w:t>
            </w:r>
          </w:p>
        </w:tc>
      </w:tr>
    </w:tbl>
    <w:p w14:paraId="7DA40713" w14:textId="7BB28479" w:rsidR="0075011C" w:rsidRPr="0075011C" w:rsidRDefault="0075011C" w:rsidP="008D49D2">
      <w:pPr>
        <w:spacing w:after="0" w:line="240" w:lineRule="auto"/>
        <w:rPr>
          <w:rFonts w:ascii="Calibri" w:eastAsia="Calibri" w:hAnsi="Calibri" w:cs="Calibri"/>
          <w:color w:val="1F4E79"/>
          <w:sz w:val="16"/>
          <w:szCs w:val="32"/>
        </w:rPr>
      </w:pPr>
      <w:r w:rsidRPr="0075011C">
        <w:rPr>
          <w:rFonts w:ascii="Calibri" w:eastAsia="Calibri" w:hAnsi="Calibri" w:cs="Calibri"/>
          <w:color w:val="1F4E79"/>
          <w:sz w:val="16"/>
          <w:szCs w:val="32"/>
        </w:rPr>
        <w:t xml:space="preserve">Note: </w:t>
      </w:r>
      <w:r w:rsidR="000066B6">
        <w:rPr>
          <w:rFonts w:ascii="Calibri" w:eastAsia="Calibri" w:hAnsi="Calibri" w:cs="Calibri"/>
          <w:color w:val="1F4E79"/>
          <w:sz w:val="16"/>
          <w:szCs w:val="32"/>
        </w:rPr>
        <w:t>d</w:t>
      </w:r>
      <w:r w:rsidRPr="0075011C">
        <w:rPr>
          <w:rFonts w:ascii="Calibri" w:eastAsia="Calibri" w:hAnsi="Calibri" w:cs="Calibri"/>
          <w:color w:val="1F4E79"/>
          <w:sz w:val="16"/>
          <w:szCs w:val="32"/>
        </w:rPr>
        <w:t xml:space="preserve">ata </w:t>
      </w:r>
      <w:r w:rsidR="0025159F">
        <w:rPr>
          <w:rFonts w:ascii="Calibri" w:eastAsia="Calibri" w:hAnsi="Calibri" w:cs="Calibri"/>
          <w:color w:val="1F4E79"/>
          <w:sz w:val="16"/>
          <w:szCs w:val="32"/>
        </w:rPr>
        <w:t>are</w:t>
      </w:r>
      <w:r w:rsidRPr="0075011C">
        <w:rPr>
          <w:rFonts w:ascii="Calibri" w:eastAsia="Calibri" w:hAnsi="Calibri" w:cs="Calibri"/>
          <w:color w:val="1F4E79"/>
          <w:sz w:val="16"/>
          <w:szCs w:val="32"/>
        </w:rPr>
        <w:t xml:space="preserve"> based on the four provinces that have reported 10 or more cases of confirmed early congenital syphilis in Canada: AB, SK, MB, ON. Provinces and territories reporting fewer than 10 cases of confirmed early congenital syphilis were excluded from the Table. </w:t>
      </w:r>
      <w:r w:rsidRPr="0075011C">
        <w:rPr>
          <w:rFonts w:ascii="Calibri" w:eastAsia="Calibri" w:hAnsi="Calibri" w:cs="Calibri"/>
          <w:color w:val="1F4E79"/>
          <w:sz w:val="16"/>
          <w:szCs w:val="32"/>
        </w:rPr>
        <w:br/>
        <w:t>DNS: data not shown to reduce the risk of identifying individuals (low case counts).</w:t>
      </w:r>
      <w:r w:rsidR="00645FAA">
        <w:rPr>
          <w:rFonts w:ascii="Calibri" w:eastAsia="Calibri" w:hAnsi="Calibri" w:cs="Calibri"/>
          <w:color w:val="1F4E79"/>
          <w:sz w:val="16"/>
          <w:szCs w:val="32"/>
        </w:rPr>
        <w:t xml:space="preserve"> AB</w:t>
      </w:r>
      <w:r w:rsidR="002A234E">
        <w:rPr>
          <w:rFonts w:ascii="Calibri" w:eastAsia="Calibri" w:hAnsi="Calibri" w:cs="Calibri"/>
          <w:color w:val="1F4E79"/>
          <w:sz w:val="16"/>
          <w:szCs w:val="32"/>
        </w:rPr>
        <w:t>,</w:t>
      </w:r>
      <w:r w:rsidR="00645FAA">
        <w:rPr>
          <w:rFonts w:ascii="Calibri" w:eastAsia="Calibri" w:hAnsi="Calibri" w:cs="Calibri"/>
          <w:color w:val="1F4E79"/>
          <w:sz w:val="16"/>
          <w:szCs w:val="32"/>
        </w:rPr>
        <w:t xml:space="preserve"> Alberta</w:t>
      </w:r>
      <w:r w:rsidR="002A234E">
        <w:rPr>
          <w:rFonts w:ascii="Calibri" w:eastAsia="Calibri" w:hAnsi="Calibri" w:cs="Calibri"/>
          <w:color w:val="1F4E79"/>
          <w:sz w:val="16"/>
          <w:szCs w:val="32"/>
        </w:rPr>
        <w:t>; SK, Saskatchewan; MB, Manitoba; ON, Ontario.</w:t>
      </w:r>
    </w:p>
    <w:p w14:paraId="3F5C71C2" w14:textId="77777777" w:rsidR="00F876F0" w:rsidRDefault="00F876F0"/>
    <w:sectPr w:rsidR="00F876F0">
      <w:headerReference w:type="even" r:id="rId6"/>
      <w:foot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CE376" w14:textId="77777777" w:rsidR="003106F4" w:rsidRDefault="003106F4" w:rsidP="002B5104">
      <w:pPr>
        <w:spacing w:after="0" w:line="240" w:lineRule="auto"/>
      </w:pPr>
      <w:r>
        <w:separator/>
      </w:r>
    </w:p>
  </w:endnote>
  <w:endnote w:type="continuationSeparator" w:id="0">
    <w:p w14:paraId="025E6F04" w14:textId="77777777" w:rsidR="003106F4" w:rsidRDefault="003106F4" w:rsidP="002B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2101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DE4C7" w14:textId="04BBCA3F" w:rsidR="002B5104" w:rsidRDefault="002B51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C8FBB9" w14:textId="77777777" w:rsidR="002B5104" w:rsidRDefault="002B51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B2E0E" w14:textId="77777777" w:rsidR="003106F4" w:rsidRDefault="003106F4" w:rsidP="002B5104">
      <w:pPr>
        <w:spacing w:after="0" w:line="240" w:lineRule="auto"/>
      </w:pPr>
      <w:r>
        <w:separator/>
      </w:r>
    </w:p>
  </w:footnote>
  <w:footnote w:type="continuationSeparator" w:id="0">
    <w:p w14:paraId="6DC8A765" w14:textId="77777777" w:rsidR="003106F4" w:rsidRDefault="003106F4" w:rsidP="002B51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2FFE69" w14:textId="064C2AB8" w:rsidR="002B5104" w:rsidRDefault="002B51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0F85C6" wp14:editId="3155E52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6099138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6E4E62" w14:textId="11C1DCF9" w:rsidR="002B5104" w:rsidRPr="002B5104" w:rsidRDefault="002B5104" w:rsidP="002B51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B51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0F85C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1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" filled="f" stroked="f">
              <v:textbox style="mso-fit-shape-to-text:t" inset="0,15pt,20pt,0">
                <w:txbxContent>
                  <w:p w14:paraId="3B6E4E62" w14:textId="11C1DCF9" w:rsidR="002B5104" w:rsidRPr="002B5104" w:rsidRDefault="002B5104" w:rsidP="002B51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B51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689AFE" w14:textId="33193380" w:rsidR="002B5104" w:rsidRDefault="002B51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D978A2" wp14:editId="5DEFAB8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648535919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CB1303" w14:textId="28A52CAA" w:rsidR="002B5104" w:rsidRPr="002B5104" w:rsidRDefault="002B5104" w:rsidP="002B51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B51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D978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55pt;margin-top:0;width:149.55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" filled="f" stroked="f">
              <v:textbox style="mso-fit-shape-to-text:t" inset="0,15pt,20pt,0">
                <w:txbxContent>
                  <w:p w14:paraId="2BCB1303" w14:textId="28A52CAA" w:rsidR="002B5104" w:rsidRPr="002B5104" w:rsidRDefault="002B5104" w:rsidP="002B51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B51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1C"/>
    <w:rsid w:val="000066B6"/>
    <w:rsid w:val="002238E0"/>
    <w:rsid w:val="0023197B"/>
    <w:rsid w:val="0025159F"/>
    <w:rsid w:val="002A234E"/>
    <w:rsid w:val="002B274B"/>
    <w:rsid w:val="002B5104"/>
    <w:rsid w:val="003106F4"/>
    <w:rsid w:val="00453317"/>
    <w:rsid w:val="004A0F8F"/>
    <w:rsid w:val="00506AB8"/>
    <w:rsid w:val="00631669"/>
    <w:rsid w:val="00645FAA"/>
    <w:rsid w:val="00657653"/>
    <w:rsid w:val="007063B6"/>
    <w:rsid w:val="0075011C"/>
    <w:rsid w:val="007916D7"/>
    <w:rsid w:val="008105A2"/>
    <w:rsid w:val="0082278D"/>
    <w:rsid w:val="008D49D2"/>
    <w:rsid w:val="00A64FDE"/>
    <w:rsid w:val="00B255FA"/>
    <w:rsid w:val="00B5212B"/>
    <w:rsid w:val="00BE4D43"/>
    <w:rsid w:val="00F56F10"/>
    <w:rsid w:val="00F876F0"/>
    <w:rsid w:val="3376F583"/>
    <w:rsid w:val="5166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E086B"/>
  <w15:chartTrackingRefBased/>
  <w15:docId w15:val="{3A3AB1E8-12B6-4A61-B287-2732C739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01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1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1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1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1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1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1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1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1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1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1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1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1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1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1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1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1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5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104"/>
  </w:style>
  <w:style w:type="paragraph" w:styleId="Footer">
    <w:name w:val="footer"/>
    <w:basedOn w:val="Normal"/>
    <w:link w:val="FooterChar"/>
    <w:uiPriority w:val="99"/>
    <w:unhideWhenUsed/>
    <w:rsid w:val="002B5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teh, Ashorkor (PHAC/ASPC);Abdi, Nadifa (PHAC/ASPC);Moore, Victoria (PHAC/ASPC);Gravel, Genevieve (PHAC/ASPC)</dc:creator>
  <cp:keywords/>
  <dc:description/>
  <cp:lastModifiedBy>Tetteh, Ashorkor (PHAC/ASPC)</cp:lastModifiedBy>
  <cp:revision>7</cp:revision>
  <dcterms:created xsi:type="dcterms:W3CDTF">2025-01-08T14:18:00Z</dcterms:created>
  <dcterms:modified xsi:type="dcterms:W3CDTF">2025-01-0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242a96f,998889b,1fbda24b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1-04T13:27:38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eb9b230e-3a39-4eb7-a439-f76c54a60042</vt:lpwstr>
  </property>
  <property fmtid="{D5CDD505-2E9C-101B-9397-08002B2CF9AE}" pid="11" name="MSIP_Label_05d8ed60-cd71-485b-a85b-277aaf32f506_ContentBits">
    <vt:lpwstr>1</vt:lpwstr>
  </property>
</Properties>
</file>